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02"/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993"/>
        <w:gridCol w:w="4087"/>
        <w:gridCol w:w="3118"/>
        <w:gridCol w:w="1418"/>
      </w:tblGrid>
      <w:tr w:rsidR="00743DA5" w:rsidRPr="00815C01" w14:paraId="1091802E" w14:textId="77777777" w:rsidTr="00915B63">
        <w:trPr>
          <w:trHeight w:val="34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55ABD" w14:textId="77777777" w:rsidR="00743DA5" w:rsidRPr="00815C01" w:rsidRDefault="00743DA5" w:rsidP="00FE31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20"/>
              </w:rPr>
            </w:pPr>
            <w:bookmarkStart w:id="0" w:name="_GoBack"/>
            <w:r w:rsidRPr="00815C01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20"/>
              </w:rPr>
              <w:t>SNP_ID</w:t>
            </w:r>
          </w:p>
        </w:tc>
        <w:tc>
          <w:tcPr>
            <w:tcW w:w="3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C759" w14:textId="77777777" w:rsidR="00743DA5" w:rsidRPr="00815C01" w:rsidRDefault="00743DA5" w:rsidP="00FE31F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1st-PCRP</w:t>
            </w:r>
          </w:p>
        </w:tc>
        <w:tc>
          <w:tcPr>
            <w:tcW w:w="4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6E22" w14:textId="77777777" w:rsidR="00743DA5" w:rsidRPr="00815C01" w:rsidRDefault="00743DA5" w:rsidP="00FE31F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2nd-PCRP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EF28" w14:textId="77777777" w:rsidR="00743DA5" w:rsidRPr="00815C01" w:rsidRDefault="00743DA5" w:rsidP="00FE31F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UEP_SEQ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C573" w14:textId="77777777" w:rsidR="00743DA5" w:rsidRPr="00815C01" w:rsidRDefault="00743DA5" w:rsidP="008371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Director</w:t>
            </w:r>
          </w:p>
        </w:tc>
      </w:tr>
      <w:tr w:rsidR="00743DA5" w:rsidRPr="00815C01" w14:paraId="74ED9E83" w14:textId="77777777" w:rsidTr="00915B63">
        <w:trPr>
          <w:trHeight w:val="34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2F6A" w14:textId="77777777" w:rsidR="00743DA5" w:rsidRPr="00815C01" w:rsidRDefault="00743DA5" w:rsidP="00FE31F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s1398007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D305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GCGCAGGAACAGCCCCGTG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E34AC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ACTTCCCCGCGCGGACC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5365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gCCCGGTCCCCGG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2A45" w14:textId="77777777" w:rsidR="00743DA5" w:rsidRPr="00815C01" w:rsidRDefault="00743DA5" w:rsidP="00FE31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</w:tr>
      <w:tr w:rsidR="00743DA5" w:rsidRPr="00815C01" w14:paraId="371BB512" w14:textId="77777777" w:rsidTr="00915B6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F4C2" w14:textId="77777777" w:rsidR="00743DA5" w:rsidRPr="00815C01" w:rsidRDefault="00743DA5" w:rsidP="00FE31F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s13146272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A957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TGGCTTTGGCTTGATCTCTG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59E8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TCAGGGACTTACACTGTT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D0F4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GGTAAAAGTATGTAGGAT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F8E9" w14:textId="77777777" w:rsidR="00743DA5" w:rsidRPr="00815C01" w:rsidRDefault="00743DA5" w:rsidP="00FE31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</w:tr>
      <w:tr w:rsidR="00743DA5" w:rsidRPr="00815C01" w14:paraId="287C5EFC" w14:textId="77777777" w:rsidTr="00915B6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56BF" w14:textId="77777777" w:rsidR="00743DA5" w:rsidRPr="00815C01" w:rsidRDefault="00743DA5" w:rsidP="00FE31F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s3736455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2A3C0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CTGCGTTTATTTTTGGAGGG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9F5D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AGTCCAAACAGAAGCATG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AFD8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CAAATTATACAGGTCATC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AB16" w14:textId="77777777" w:rsidR="00743DA5" w:rsidRPr="00815C01" w:rsidRDefault="00743DA5" w:rsidP="00FE31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</w:tr>
      <w:tr w:rsidR="00743DA5" w:rsidRPr="00815C01" w14:paraId="61D5C6F3" w14:textId="77777777" w:rsidTr="00915B6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A3EA" w14:textId="77777777" w:rsidR="00743DA5" w:rsidRPr="00815C01" w:rsidRDefault="00743DA5" w:rsidP="00FE31F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s1053094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34F4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CAGATTTTATAACCTGGAGC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5286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GTGACTGGGATTCTATGA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CF5F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gtAAGACTATAAGTGCAC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508C" w14:textId="77777777" w:rsidR="00743DA5" w:rsidRPr="00815C01" w:rsidRDefault="00743DA5" w:rsidP="00FE31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</w:tr>
      <w:tr w:rsidR="00743DA5" w:rsidRPr="00815C01" w14:paraId="1958D07C" w14:textId="77777777" w:rsidTr="00915B6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E4C0A" w14:textId="77777777" w:rsidR="00743DA5" w:rsidRPr="00815C01" w:rsidRDefault="00743DA5" w:rsidP="00FE31F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rs56413992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80DD3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GAAAAAGTCCTTCCAAGATG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2A9A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CGTTGGATGCATGTAGGGTCACTAAA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0C57" w14:textId="77777777" w:rsidR="00743DA5" w:rsidRPr="00815C01" w:rsidRDefault="00743DA5" w:rsidP="00FE31F5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AAACAAAATGTAAGGGATAA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60DD" w14:textId="77777777" w:rsidR="00743DA5" w:rsidRPr="00815C01" w:rsidRDefault="00743DA5" w:rsidP="00FE31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15C0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</w:t>
            </w:r>
          </w:p>
        </w:tc>
      </w:tr>
    </w:tbl>
    <w:p w14:paraId="7F42E27C" w14:textId="77777777" w:rsidR="007C7CE1" w:rsidRPr="000D02F8" w:rsidRDefault="00743DA5" w:rsidP="007C7CE1">
      <w:pPr>
        <w:rPr>
          <w:rFonts w:ascii="Times New Roman" w:hAnsi="Times New Roman" w:cs="Times New Roman"/>
          <w:sz w:val="20"/>
          <w:szCs w:val="20"/>
        </w:rPr>
      </w:pPr>
      <w:r w:rsidRPr="00743DA5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815C01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15C01">
        <w:rPr>
          <w:rFonts w:ascii="Times New Roman" w:hAnsi="Times New Roman" w:cs="Times New Roman"/>
          <w:b/>
          <w:sz w:val="20"/>
          <w:szCs w:val="20"/>
        </w:rPr>
        <w:t>.</w:t>
      </w:r>
      <w:r w:rsidRPr="00815C01">
        <w:rPr>
          <w:sz w:val="20"/>
          <w:szCs w:val="20"/>
        </w:rPr>
        <w:t xml:space="preserve"> </w:t>
      </w:r>
      <w:r w:rsidR="00C9143E" w:rsidRPr="00C9143E">
        <w:rPr>
          <w:rFonts w:ascii="Times New Roman" w:hAnsi="Times New Roman" w:cs="Times New Roman"/>
          <w:b/>
          <w:sz w:val="20"/>
          <w:szCs w:val="20"/>
        </w:rPr>
        <w:t>T</w:t>
      </w:r>
      <w:r w:rsidR="00C9143E">
        <w:rPr>
          <w:rFonts w:ascii="Times New Roman" w:hAnsi="Times New Roman" w:cs="Times New Roman"/>
          <w:b/>
          <w:sz w:val="20"/>
          <w:szCs w:val="20"/>
        </w:rPr>
        <w:t>he primers of the selected SNPs</w:t>
      </w:r>
      <w:r w:rsidRPr="00815C01">
        <w:rPr>
          <w:rFonts w:ascii="Times New Roman" w:hAnsi="Times New Roman" w:cs="Times New Roman"/>
          <w:b/>
          <w:sz w:val="20"/>
          <w:szCs w:val="20"/>
        </w:rPr>
        <w:t>.</w:t>
      </w:r>
    </w:p>
    <w:p w14:paraId="43F7AD27" w14:textId="77777777" w:rsidR="00C9143E" w:rsidRPr="000D02F8" w:rsidRDefault="00C9143E" w:rsidP="00C9143E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0D02F8">
        <w:rPr>
          <w:rFonts w:ascii="Times New Roman" w:hAnsi="Times New Roman" w:cs="Times New Roman"/>
          <w:sz w:val="20"/>
          <w:szCs w:val="20"/>
        </w:rPr>
        <w:t>SN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D02F8">
        <w:rPr>
          <w:rFonts w:ascii="Times New Roman" w:hAnsi="Times New Roman" w:cs="Times New Roman"/>
          <w:sz w:val="20"/>
          <w:szCs w:val="20"/>
        </w:rPr>
        <w:t xml:space="preserve"> single nucleotide polymorphism; PCR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D02F8">
        <w:rPr>
          <w:rFonts w:ascii="Times New Roman" w:hAnsi="Times New Roman" w:cs="Times New Roman"/>
          <w:sz w:val="20"/>
          <w:szCs w:val="20"/>
        </w:rPr>
        <w:t xml:space="preserve"> polymerase chain reaction primer; U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D02F8">
        <w:rPr>
          <w:rFonts w:ascii="Times New Roman" w:hAnsi="Times New Roman" w:cs="Times New Roman"/>
          <w:sz w:val="20"/>
          <w:szCs w:val="20"/>
        </w:rPr>
        <w:t xml:space="preserve"> </w:t>
      </w:r>
      <w:r w:rsidR="00CA730D">
        <w:rPr>
          <w:rFonts w:ascii="Times New Roman" w:hAnsi="Times New Roman" w:cs="Times New Roman"/>
          <w:sz w:val="20"/>
          <w:szCs w:val="20"/>
        </w:rPr>
        <w:t>u</w:t>
      </w:r>
      <w:r w:rsidR="004D6F76" w:rsidRPr="004D6F76">
        <w:rPr>
          <w:rFonts w:ascii="Times New Roman" w:hAnsi="Times New Roman" w:cs="Times New Roman"/>
          <w:sz w:val="20"/>
          <w:szCs w:val="20"/>
        </w:rPr>
        <w:t>nextended primer</w:t>
      </w:r>
      <w:r w:rsidRPr="000D02F8">
        <w:rPr>
          <w:rFonts w:ascii="Times New Roman" w:hAnsi="Times New Roman" w:cs="Times New Roman"/>
          <w:sz w:val="20"/>
          <w:szCs w:val="20"/>
        </w:rPr>
        <w:t>; SEQ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D02F8">
        <w:rPr>
          <w:rFonts w:ascii="Times New Roman" w:hAnsi="Times New Roman" w:cs="Times New Roman"/>
          <w:sz w:val="20"/>
          <w:szCs w:val="20"/>
        </w:rPr>
        <w:t xml:space="preserve"> sequence.</w:t>
      </w:r>
    </w:p>
    <w:p w14:paraId="0FBA7F9F" w14:textId="77777777" w:rsidR="003E2802" w:rsidRDefault="00743DA5" w:rsidP="003E2802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815C01">
        <w:rPr>
          <w:rFonts w:ascii="Times New Roman" w:hAnsi="Times New Roman" w:cs="Times New Roman"/>
          <w:sz w:val="20"/>
          <w:szCs w:val="20"/>
        </w:rPr>
        <w:br w:type="page"/>
      </w:r>
      <w:r w:rsidR="005C06B1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="003E2802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3A12C0" w:rsidRPr="003A12C0">
        <w:t xml:space="preserve"> </w:t>
      </w:r>
      <w:r w:rsidR="003A12C0" w:rsidRPr="00A4161C">
        <w:rPr>
          <w:rFonts w:ascii="Times New Roman" w:hAnsi="Times New Roman" w:cs="Times New Roman"/>
          <w:b/>
        </w:rPr>
        <w:t>R</w:t>
      </w:r>
      <w:r w:rsidR="003A12C0" w:rsidRPr="003A12C0">
        <w:rPr>
          <w:rFonts w:ascii="Times New Roman" w:hAnsi="Times New Roman" w:cs="Times New Roman"/>
          <w:b/>
          <w:sz w:val="20"/>
          <w:szCs w:val="20"/>
        </w:rPr>
        <w:t>esults of FPRP analysis for significant findings.</w:t>
      </w:r>
    </w:p>
    <w:tbl>
      <w:tblPr>
        <w:tblW w:w="13833" w:type="dxa"/>
        <w:tblLook w:val="04A0" w:firstRow="1" w:lastRow="0" w:firstColumn="1" w:lastColumn="0" w:noHBand="0" w:noVBand="1"/>
      </w:tblPr>
      <w:tblGrid>
        <w:gridCol w:w="3628"/>
        <w:gridCol w:w="2098"/>
        <w:gridCol w:w="850"/>
        <w:gridCol w:w="1587"/>
        <w:gridCol w:w="1134"/>
        <w:gridCol w:w="1134"/>
        <w:gridCol w:w="1134"/>
        <w:gridCol w:w="1134"/>
        <w:gridCol w:w="1134"/>
      </w:tblGrid>
      <w:tr w:rsidR="00A97E06" w:rsidRPr="0079566F" w14:paraId="20ECA22F" w14:textId="77777777" w:rsidTr="00983FFA">
        <w:trPr>
          <w:trHeight w:val="351"/>
        </w:trPr>
        <w:tc>
          <w:tcPr>
            <w:tcW w:w="36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EB10F" w14:textId="7E76CCBF" w:rsidR="0079566F" w:rsidRPr="0079566F" w:rsidRDefault="00DC0442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20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B4C11" w14:textId="54AA9933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1E3D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DC4B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al power</w:t>
            </w:r>
          </w:p>
        </w:tc>
        <w:tc>
          <w:tcPr>
            <w:tcW w:w="56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A03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or probability</w:t>
            </w:r>
          </w:p>
        </w:tc>
      </w:tr>
      <w:tr w:rsidR="00A97E06" w:rsidRPr="0079566F" w14:paraId="2C3440E7" w14:textId="77777777" w:rsidTr="00983FFA">
        <w:trPr>
          <w:trHeight w:val="351"/>
        </w:trPr>
        <w:tc>
          <w:tcPr>
            <w:tcW w:w="36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69D7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4E25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CB95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00BB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1B2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FB5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083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C8E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EBC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A97E06" w:rsidRPr="0079566F" w14:paraId="42B9830F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612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1398007 (C &gt; T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FDA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702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24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AC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E1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47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8A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4A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78B4136E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B47C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-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15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C2D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86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1DC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44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81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D2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7A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59D9516C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4F89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5E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(1.02-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EB5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03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F8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8C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1C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C2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FB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A97E06" w:rsidRPr="0079566F" w14:paraId="37ECB9F6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9E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-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64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5D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33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62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8F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03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8C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4D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4E053A7D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281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41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0(1.17-2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24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1A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23F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23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66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64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70C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A97E06" w:rsidRPr="0079566F" w14:paraId="346B3F1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017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4A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(1.11-5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ED3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7C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F7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23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FB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A9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FD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A97E06" w:rsidRPr="0079566F" w14:paraId="5C1A306F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AA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4E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(1.24-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91A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F2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A1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B0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0B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D9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A1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2C1256D0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ABB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42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(1.19-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F6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AE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57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1D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9E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1B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76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A97E06" w:rsidRPr="0079566F" w14:paraId="0CB8824F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C79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D-With HTN vs CHD-Without HT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FFA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13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69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80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C5B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1D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BC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10C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2320297E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184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6D0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(0.38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DB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FC9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24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3C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301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48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674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4F788C9E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8A70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9EF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(0.42-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218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4AA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94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960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19D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DC0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8B0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A97E06" w:rsidRPr="0079566F" w14:paraId="722B4536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F6A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1053094 (T &gt; A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36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85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97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6A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C4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15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15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E1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4BF456C7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A8C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D-With DM vs CHD-Without D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F2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6F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B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63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72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A3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96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99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7529BAA0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0B9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 vs T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0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(0.42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E21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FD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A4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AB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50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67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12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A97E06" w:rsidRPr="0079566F" w14:paraId="54E6663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493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 vs T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D5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(0.24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F3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CB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B2B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DC8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D9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42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7A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A97E06" w:rsidRPr="0079566F" w14:paraId="5E4BB0BD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99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+AA vs T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77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(0.40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E6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D5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63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12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5E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6FA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A2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A97E06" w:rsidRPr="0079566F" w14:paraId="601F5036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2532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9D2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(0.49-0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68B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21A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AA0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A8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E2A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5F0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B15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1325CA34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041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56413992 (C &gt; T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20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13C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6E3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6E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4D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C2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66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5E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631C642B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85A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analysi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5A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A6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7B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48F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D0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0E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05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0C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1658F9C4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9FD5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 vs 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2E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(1.09-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FF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9E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CE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BC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B9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C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46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A97E06" w:rsidRPr="0079566F" w14:paraId="50417A6E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8D6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24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(1.06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438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04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72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82D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62F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2F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8B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6C90E05F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F68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43A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(1.10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523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3A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28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4A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8B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2A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B4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A97E06" w:rsidRPr="0079566F" w14:paraId="4FBC08B5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FD4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07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(1.10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E3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A3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DE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1C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85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30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AB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A97E06" w:rsidRPr="0079566F" w14:paraId="2FDD9CE1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DA3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ge</w:t>
            </w: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A29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5BE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AFB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1A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1F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E0E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E2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6E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0E0B675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200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580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(1.02-2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F25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4F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689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35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32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A1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5B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A97E06" w:rsidRPr="0079566F" w14:paraId="77279782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A92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9B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(1.09-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F4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21D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6A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58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E2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EA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CA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A97E06" w:rsidRPr="0079566F" w14:paraId="44B4FF1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771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59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(1.12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4F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D1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EE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2E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FD0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DF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4F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214763D2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B33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CC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64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70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21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8A8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B2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692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E6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6437BF6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2B75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BE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(1.04-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881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60F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38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659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F4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EA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21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A97E06" w:rsidRPr="0079566F" w14:paraId="259CA266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E24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5DB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(1.08-1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FD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3A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A0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0F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76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61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26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A97E06" w:rsidRPr="0079566F" w14:paraId="62176379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F0C2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-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3D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B6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33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9EE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EA2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19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9A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9D3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26848074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10C5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A0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(1.05-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F4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AB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ED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167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BBF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3D6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5D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A97E06" w:rsidRPr="0079566F" w14:paraId="2D50538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6F7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DB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(1.09-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1DF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B6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B34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E7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7A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55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80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A97E06" w:rsidRPr="0079566F" w14:paraId="1C2EF25E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1BF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-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A9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720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F6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D13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01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923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8B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21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7E06" w:rsidRPr="0079566F" w14:paraId="113D7C9C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438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A8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(1.45-3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3F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5E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9D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06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60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F15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361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A97E06" w:rsidRPr="0079566F" w14:paraId="6665F9D2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1534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+TT vs C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65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(1.48-3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4AC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CEB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03DA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7D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56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EBBF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FDD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A97E06" w:rsidRPr="0079566F" w14:paraId="024496AA" w14:textId="77777777" w:rsidTr="00983FFA">
        <w:trPr>
          <w:trHeight w:val="351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C986" w14:textId="77777777" w:rsidR="0079566F" w:rsidRPr="0079566F" w:rsidRDefault="0079566F" w:rsidP="007956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0A87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(1.40-3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7F6E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AD79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E761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47B6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D1ED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75E0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C0C2" w14:textId="77777777" w:rsidR="0079566F" w:rsidRPr="0079566F" w:rsidRDefault="0079566F" w:rsidP="008556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566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</w:tr>
    </w:tbl>
    <w:p w14:paraId="1C54B67A" w14:textId="123CD9AE" w:rsidR="00FD3409" w:rsidRPr="00781D74" w:rsidRDefault="00DC0442" w:rsidP="003E2802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DC0442">
        <w:rPr>
          <w:rFonts w:ascii="Times New Roman" w:hAnsi="Times New Roman" w:cs="Times New Roman"/>
          <w:sz w:val="20"/>
          <w:szCs w:val="20"/>
        </w:rPr>
        <w:t>FPR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DC0442">
        <w:rPr>
          <w:rFonts w:ascii="Times New Roman" w:hAnsi="Times New Roman" w:cs="Times New Roman"/>
          <w:sz w:val="20"/>
          <w:szCs w:val="20"/>
        </w:rPr>
        <w:t xml:space="preserve"> false positive report probabil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24CE9">
        <w:rPr>
          <w:rFonts w:ascii="Times New Roman" w:hAnsi="Times New Roman" w:cs="Times New Roman"/>
          <w:sz w:val="20"/>
          <w:szCs w:val="20"/>
        </w:rPr>
        <w:t xml:space="preserve"> </w:t>
      </w:r>
      <w:r w:rsidR="00324CE9" w:rsidRPr="00324CE9">
        <w:rPr>
          <w:rFonts w:ascii="Times New Roman" w:hAnsi="Times New Roman" w:cs="Times New Roman"/>
          <w:sz w:val="20"/>
          <w:szCs w:val="20"/>
        </w:rPr>
        <w:t xml:space="preserve">SNP: single nucleotide polymorphism; </w:t>
      </w:r>
      <w:r w:rsidR="00FD3409" w:rsidRPr="00FD3409">
        <w:rPr>
          <w:rFonts w:ascii="Times New Roman" w:hAnsi="Times New Roman" w:cs="Times New Roman"/>
          <w:sz w:val="20"/>
          <w:szCs w:val="20"/>
        </w:rPr>
        <w:t>OR: odds</w:t>
      </w:r>
      <w:r w:rsidR="00781D74">
        <w:rPr>
          <w:rFonts w:ascii="Times New Roman" w:hAnsi="Times New Roman" w:cs="Times New Roman"/>
          <w:sz w:val="20"/>
          <w:szCs w:val="20"/>
        </w:rPr>
        <w:t xml:space="preserve"> ratio; CI: confidence inte</w:t>
      </w:r>
      <w:r w:rsidR="00781D74" w:rsidRPr="00781D74">
        <w:rPr>
          <w:rFonts w:ascii="Times New Roman" w:hAnsi="Times New Roman" w:cs="Times New Roman"/>
          <w:sz w:val="20"/>
          <w:szCs w:val="20"/>
        </w:rPr>
        <w:t>rval;</w:t>
      </w:r>
      <w:r w:rsidR="00781D74" w:rsidRPr="00781D74">
        <w:rPr>
          <w:rFonts w:ascii="Times New Roman" w:hAnsi="Times New Roman" w:cs="Times New Roman"/>
        </w:rPr>
        <w:t xml:space="preserve"> CHD, coronary heart disease; </w:t>
      </w:r>
      <w:r w:rsidR="00781D74" w:rsidRPr="00781D74">
        <w:rPr>
          <w:rFonts w:ascii="Times New Roman" w:hAnsi="Times New Roman" w:cs="Times New Roman"/>
          <w:sz w:val="20"/>
          <w:szCs w:val="20"/>
        </w:rPr>
        <w:t>HTN,</w:t>
      </w:r>
      <w:r w:rsidR="00781D74" w:rsidRPr="00781D74">
        <w:rPr>
          <w:rFonts w:ascii="Times New Roman" w:hAnsi="Times New Roman" w:cs="Times New Roman"/>
        </w:rPr>
        <w:t xml:space="preserve"> </w:t>
      </w:r>
      <w:r w:rsidR="00781D74" w:rsidRPr="00781D74">
        <w:rPr>
          <w:rFonts w:ascii="Times New Roman" w:hAnsi="Times New Roman" w:cs="Times New Roman"/>
          <w:sz w:val="20"/>
          <w:szCs w:val="20"/>
        </w:rPr>
        <w:t>hypertension;</w:t>
      </w:r>
      <w:r w:rsidR="00145CB9" w:rsidRPr="00145CB9">
        <w:t xml:space="preserve"> </w:t>
      </w:r>
      <w:r w:rsidR="00145CB9" w:rsidRPr="00145CB9">
        <w:rPr>
          <w:rFonts w:ascii="Times New Roman" w:hAnsi="Times New Roman" w:cs="Times New Roman"/>
          <w:sz w:val="20"/>
          <w:szCs w:val="20"/>
        </w:rPr>
        <w:t>DM</w:t>
      </w:r>
      <w:r w:rsidR="00145CB9">
        <w:rPr>
          <w:rFonts w:ascii="Times New Roman" w:hAnsi="Times New Roman" w:cs="Times New Roman"/>
          <w:sz w:val="20"/>
          <w:szCs w:val="20"/>
        </w:rPr>
        <w:t xml:space="preserve">, </w:t>
      </w:r>
      <w:r w:rsidR="00C464EB" w:rsidRPr="00C464EB">
        <w:rPr>
          <w:rFonts w:ascii="Times New Roman" w:hAnsi="Times New Roman" w:cs="Times New Roman"/>
          <w:sz w:val="20"/>
          <w:szCs w:val="20"/>
        </w:rPr>
        <w:t>diabetes mellitus</w:t>
      </w:r>
      <w:r w:rsidR="00C464EB">
        <w:rPr>
          <w:rFonts w:ascii="Times New Roman" w:hAnsi="Times New Roman" w:cs="Times New Roman"/>
          <w:sz w:val="20"/>
          <w:szCs w:val="20"/>
        </w:rPr>
        <w:t>.</w:t>
      </w:r>
    </w:p>
    <w:p w14:paraId="78E91B12" w14:textId="2E99C1CF" w:rsidR="00836FFD" w:rsidRPr="00FD3409" w:rsidRDefault="003E2802" w:rsidP="00FD3409">
      <w:pPr>
        <w:rPr>
          <w:rFonts w:ascii="Times New Roman" w:hAnsi="Times New Roman" w:cs="Times New Roman"/>
          <w:sz w:val="20"/>
          <w:szCs w:val="20"/>
        </w:rPr>
      </w:pPr>
      <w:r w:rsidRPr="00280DD8">
        <w:rPr>
          <w:rFonts w:ascii="Times New Roman" w:hAnsi="Times New Roman" w:cs="Times New Roman"/>
          <w:sz w:val="20"/>
          <w:szCs w:val="20"/>
        </w:rPr>
        <w:t xml:space="preserve">The level of false-positive report probability threshold was set at 0.2 and noteworthy findings </w:t>
      </w:r>
      <w:r w:rsidR="00DC0442">
        <w:rPr>
          <w:rFonts w:ascii="Times New Roman" w:hAnsi="Times New Roman" w:cs="Times New Roman"/>
          <w:sz w:val="20"/>
          <w:szCs w:val="20"/>
        </w:rPr>
        <w:t>were</w:t>
      </w:r>
      <w:r w:rsidR="00DC0442" w:rsidRPr="00280DD8">
        <w:rPr>
          <w:rFonts w:ascii="Times New Roman" w:hAnsi="Times New Roman" w:cs="Times New Roman"/>
          <w:sz w:val="20"/>
          <w:szCs w:val="20"/>
        </w:rPr>
        <w:t xml:space="preserve"> </w:t>
      </w:r>
      <w:r w:rsidRPr="00280DD8">
        <w:rPr>
          <w:rFonts w:ascii="Times New Roman" w:hAnsi="Times New Roman" w:cs="Times New Roman"/>
          <w:sz w:val="20"/>
          <w:szCs w:val="20"/>
        </w:rPr>
        <w:t>presented.</w:t>
      </w:r>
      <w:bookmarkEnd w:id="0"/>
    </w:p>
    <w:sectPr w:rsidR="00836FFD" w:rsidRPr="00FD3409" w:rsidSect="003E2802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36465" w14:textId="77777777" w:rsidR="007C633A" w:rsidRDefault="007C633A" w:rsidP="004D6F76">
      <w:r>
        <w:separator/>
      </w:r>
    </w:p>
  </w:endnote>
  <w:endnote w:type="continuationSeparator" w:id="0">
    <w:p w14:paraId="5B4F3CC2" w14:textId="77777777" w:rsidR="007C633A" w:rsidRDefault="007C633A" w:rsidP="004D6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EBAB8" w14:textId="77777777" w:rsidR="007C633A" w:rsidRDefault="007C633A" w:rsidP="004D6F76">
      <w:r>
        <w:separator/>
      </w:r>
    </w:p>
  </w:footnote>
  <w:footnote w:type="continuationSeparator" w:id="0">
    <w:p w14:paraId="674AAC75" w14:textId="77777777" w:rsidR="007C633A" w:rsidRDefault="007C633A" w:rsidP="004D6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7"/>
  </w:docVars>
  <w:rsids>
    <w:rsidRoot w:val="00255C8A"/>
    <w:rsid w:val="000065DC"/>
    <w:rsid w:val="00036005"/>
    <w:rsid w:val="00054195"/>
    <w:rsid w:val="000F5886"/>
    <w:rsid w:val="00100750"/>
    <w:rsid w:val="00103DD7"/>
    <w:rsid w:val="00145CB9"/>
    <w:rsid w:val="00155B78"/>
    <w:rsid w:val="00167A35"/>
    <w:rsid w:val="00184EE0"/>
    <w:rsid w:val="00193333"/>
    <w:rsid w:val="001B3376"/>
    <w:rsid w:val="001C2D74"/>
    <w:rsid w:val="00255C8A"/>
    <w:rsid w:val="00282D32"/>
    <w:rsid w:val="00295746"/>
    <w:rsid w:val="002A63A9"/>
    <w:rsid w:val="002D6CA9"/>
    <w:rsid w:val="002E1868"/>
    <w:rsid w:val="003014FC"/>
    <w:rsid w:val="00306EE8"/>
    <w:rsid w:val="00306F05"/>
    <w:rsid w:val="00324CE9"/>
    <w:rsid w:val="00337BC8"/>
    <w:rsid w:val="00345982"/>
    <w:rsid w:val="00356656"/>
    <w:rsid w:val="00384758"/>
    <w:rsid w:val="003A08C6"/>
    <w:rsid w:val="003A12C0"/>
    <w:rsid w:val="003B15CB"/>
    <w:rsid w:val="003C4F60"/>
    <w:rsid w:val="003E2802"/>
    <w:rsid w:val="004C1667"/>
    <w:rsid w:val="004D6F76"/>
    <w:rsid w:val="00525789"/>
    <w:rsid w:val="0059652F"/>
    <w:rsid w:val="005C06B1"/>
    <w:rsid w:val="00691741"/>
    <w:rsid w:val="006A6D45"/>
    <w:rsid w:val="006B62D1"/>
    <w:rsid w:val="00743DA5"/>
    <w:rsid w:val="00781D74"/>
    <w:rsid w:val="0079566F"/>
    <w:rsid w:val="007C633A"/>
    <w:rsid w:val="007C7CE1"/>
    <w:rsid w:val="0083001B"/>
    <w:rsid w:val="00834A00"/>
    <w:rsid w:val="00836FFD"/>
    <w:rsid w:val="00837114"/>
    <w:rsid w:val="008556A6"/>
    <w:rsid w:val="008A1719"/>
    <w:rsid w:val="00912D60"/>
    <w:rsid w:val="00915B63"/>
    <w:rsid w:val="00960379"/>
    <w:rsid w:val="00983FFA"/>
    <w:rsid w:val="009B6D46"/>
    <w:rsid w:val="00A4161C"/>
    <w:rsid w:val="00A8780D"/>
    <w:rsid w:val="00A97E06"/>
    <w:rsid w:val="00AA0081"/>
    <w:rsid w:val="00AD70DE"/>
    <w:rsid w:val="00B05B89"/>
    <w:rsid w:val="00B4334E"/>
    <w:rsid w:val="00B75D10"/>
    <w:rsid w:val="00BC72A6"/>
    <w:rsid w:val="00BE29C5"/>
    <w:rsid w:val="00C464EB"/>
    <w:rsid w:val="00C8186B"/>
    <w:rsid w:val="00C9143E"/>
    <w:rsid w:val="00CA730D"/>
    <w:rsid w:val="00CD5DC5"/>
    <w:rsid w:val="00DA0D30"/>
    <w:rsid w:val="00DC0442"/>
    <w:rsid w:val="00EB2874"/>
    <w:rsid w:val="00EF5A52"/>
    <w:rsid w:val="00F20B72"/>
    <w:rsid w:val="00F37EB9"/>
    <w:rsid w:val="00F56E77"/>
    <w:rsid w:val="00F611F6"/>
    <w:rsid w:val="00FD0DBE"/>
    <w:rsid w:val="00FD3409"/>
    <w:rsid w:val="00FE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0532A"/>
  <w15:chartTrackingRefBased/>
  <w15:docId w15:val="{DD292914-7B9B-44B8-B68B-9742AC3A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D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F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F76"/>
    <w:rPr>
      <w:sz w:val="18"/>
      <w:szCs w:val="18"/>
    </w:rPr>
  </w:style>
  <w:style w:type="paragraph" w:styleId="Revision">
    <w:name w:val="Revision"/>
    <w:hidden/>
    <w:uiPriority w:val="99"/>
    <w:semiHidden/>
    <w:rsid w:val="00DC0442"/>
  </w:style>
  <w:style w:type="paragraph" w:styleId="BalloonText">
    <w:name w:val="Balloon Text"/>
    <w:basedOn w:val="Normal"/>
    <w:link w:val="BalloonTextChar"/>
    <w:uiPriority w:val="99"/>
    <w:semiHidden/>
    <w:unhideWhenUsed/>
    <w:rsid w:val="003C4F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427</Words>
  <Characters>2797</Characters>
  <Application>Microsoft Office Word</Application>
  <DocSecurity>0</DocSecurity>
  <Lines>466</Lines>
  <Paragraphs>322</Paragraphs>
  <ScaleCrop>false</ScaleCrop>
  <Company>Microsoft</Company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Helen Alcancia</cp:lastModifiedBy>
  <cp:revision>40</cp:revision>
  <dcterms:created xsi:type="dcterms:W3CDTF">2022-07-15T09:37:00Z</dcterms:created>
  <dcterms:modified xsi:type="dcterms:W3CDTF">2023-11-15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47e2f0c5bb1ab4a7f4b6ffff6c1493f1b54015308283400fd32923908273b</vt:lpwstr>
  </property>
</Properties>
</file>